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B0480" w14:textId="6F28AB45" w:rsidR="00213D7A" w:rsidRPr="00213D7A" w:rsidRDefault="00213D7A" w:rsidP="00213D7A">
      <w:pPr>
        <w:rPr>
          <w:b/>
          <w:bCs/>
        </w:rPr>
      </w:pPr>
      <w:r w:rsidRPr="00213D7A">
        <w:rPr>
          <w:b/>
          <w:bCs/>
        </w:rPr>
        <w:t>Multimedia Appendix 1</w:t>
      </w:r>
    </w:p>
    <w:p w14:paraId="68688ACC" w14:textId="77777777" w:rsidR="00213D7A" w:rsidRDefault="00213D7A" w:rsidP="00213D7A"/>
    <w:p w14:paraId="0DA1AE52" w14:textId="77777777" w:rsidR="00213D7A" w:rsidRPr="00654392" w:rsidRDefault="00213D7A" w:rsidP="00213D7A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654392">
        <w:rPr>
          <w:rFonts w:ascii="Times New Roman" w:eastAsia="Times New Roman" w:hAnsi="Times New Roman" w:cs="Times New Roman"/>
          <w:b/>
          <w:bCs/>
          <w:color w:val="000000"/>
        </w:rPr>
        <w:t>List of Accounts Queried from Twitter API</w:t>
      </w:r>
    </w:p>
    <w:p w14:paraId="0EA93D15" w14:textId="77777777" w:rsidR="00213D7A" w:rsidRPr="00B77C7B" w:rsidRDefault="00213D7A" w:rsidP="00213D7A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5"/>
        <w:gridCol w:w="4106"/>
        <w:gridCol w:w="920"/>
      </w:tblGrid>
      <w:tr w:rsidR="00213D7A" w:rsidRPr="00B77C7B" w14:paraId="7AE5BA8C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91870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B30F1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1667D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weets</w:t>
            </w:r>
          </w:p>
        </w:tc>
      </w:tr>
      <w:tr w:rsidR="00213D7A" w:rsidRPr="00B77C7B" w14:paraId="5E296398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297B3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work_men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29E31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Workplace Mental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BBAC8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742</w:t>
            </w:r>
          </w:p>
        </w:tc>
      </w:tr>
      <w:tr w:rsidR="00213D7A" w:rsidRPr="00B77C7B" w14:paraId="0F673AD4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EAF5C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MHFAEng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A40E7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Mental Health First Aid Eng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8A7B9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29513</w:t>
            </w:r>
          </w:p>
        </w:tc>
      </w:tr>
      <w:tr w:rsidR="00213D7A" w:rsidRPr="00B77C7B" w14:paraId="08109DA2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88999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NIMHgo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35700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Mental Health NIM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D591D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9850</w:t>
            </w:r>
          </w:p>
        </w:tc>
      </w:tr>
      <w:tr w:rsidR="00213D7A" w:rsidRPr="00B77C7B" w14:paraId="28E45C2B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BF924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TimetoCh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190C7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Mental Health Aware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BECB3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31856</w:t>
            </w:r>
          </w:p>
        </w:tc>
      </w:tr>
      <w:tr w:rsidR="00213D7A" w:rsidRPr="00B77C7B" w14:paraId="21E6CD00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0A447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mental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B1CA6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Mental Health Found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6D283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46867</w:t>
            </w:r>
          </w:p>
        </w:tc>
      </w:tr>
      <w:tr w:rsidR="00213D7A" w:rsidRPr="00B77C7B" w14:paraId="795FB7C5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33193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mindchar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18D33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Mi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2AB3A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78443</w:t>
            </w:r>
          </w:p>
        </w:tc>
      </w:tr>
      <w:tr w:rsidR="00213D7A" w:rsidRPr="00B77C7B" w14:paraId="76ECD213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9E964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Rethin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B7FAA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Rethink Mental Ill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D6A88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19402</w:t>
            </w:r>
          </w:p>
        </w:tc>
      </w:tr>
      <w:tr w:rsidR="00213D7A" w:rsidRPr="00B77C7B" w14:paraId="59CBE895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4079A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CharityS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4A3F2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S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23E47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44428</w:t>
            </w:r>
          </w:p>
        </w:tc>
      </w:tr>
      <w:tr w:rsidR="00213D7A" w:rsidRPr="00B77C7B" w14:paraId="21C9BFC0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67E35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TogetherM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4AE8A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77C7B">
              <w:rPr>
                <w:rFonts w:ascii="Times New Roman" w:eastAsia="Times New Roman" w:hAnsi="Times New Roman" w:cs="Times New Roman"/>
                <w:color w:val="000000"/>
              </w:rPr>
              <w:t>TogetherMentalHealt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8C490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5482</w:t>
            </w:r>
          </w:p>
        </w:tc>
      </w:tr>
      <w:tr w:rsidR="00213D7A" w:rsidRPr="00B77C7B" w14:paraId="10BBB04B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DF0C1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MHCh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A0B4F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Mental Health Ch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09E75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94475</w:t>
            </w:r>
          </w:p>
        </w:tc>
      </w:tr>
      <w:tr w:rsidR="00213D7A" w:rsidRPr="00B77C7B" w14:paraId="7E903917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6F328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GPTW_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B0B12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Great Place to Work(R)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4543A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5787</w:t>
            </w:r>
          </w:p>
        </w:tc>
      </w:tr>
      <w:tr w:rsidR="00213D7A" w:rsidRPr="00B77C7B" w14:paraId="1593286E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B2981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GPTW_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42755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Great Place to Work 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5D041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24975</w:t>
            </w:r>
          </w:p>
        </w:tc>
      </w:tr>
      <w:tr w:rsidR="00213D7A" w:rsidRPr="00B77C7B" w14:paraId="51022032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2BD22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healthyworkn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E8B88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Healthy Work Campa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BB380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3564</w:t>
            </w:r>
          </w:p>
        </w:tc>
      </w:tr>
      <w:tr w:rsidR="00213D7A" w:rsidRPr="00B77C7B" w14:paraId="28EC1FC0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A112E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HappyHealthyP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1E496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The Happy Healthy Workpl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AFDEC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</w:tr>
      <w:tr w:rsidR="00213D7A" w:rsidRPr="00B77C7B" w14:paraId="652CCAA6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ADA80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healthlinksnew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D1A7F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Health Lin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E443E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2876</w:t>
            </w:r>
          </w:p>
        </w:tc>
      </w:tr>
      <w:tr w:rsidR="00213D7A" w:rsidRPr="00B77C7B" w14:paraId="7A248019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73121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getwell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464E7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Well 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FC850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792</w:t>
            </w:r>
          </w:p>
        </w:tc>
      </w:tr>
      <w:tr w:rsidR="00213D7A" w:rsidRPr="00B77C7B" w14:paraId="699C5030" w14:textId="77777777" w:rsidTr="007D490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33385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@CHWENew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C597F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Center for Health, Work &amp; Environ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2315B" w14:textId="77777777" w:rsidR="00213D7A" w:rsidRPr="00B77C7B" w:rsidRDefault="00213D7A" w:rsidP="007D4908">
            <w:pPr>
              <w:rPr>
                <w:rFonts w:ascii="Times New Roman" w:eastAsia="Times New Roman" w:hAnsi="Times New Roman" w:cs="Times New Roman"/>
              </w:rPr>
            </w:pPr>
            <w:r w:rsidRPr="00B77C7B">
              <w:rPr>
                <w:rFonts w:ascii="Times New Roman" w:eastAsia="Times New Roman" w:hAnsi="Times New Roman" w:cs="Times New Roman"/>
                <w:color w:val="000000"/>
              </w:rPr>
              <w:t>3224</w:t>
            </w:r>
          </w:p>
        </w:tc>
      </w:tr>
    </w:tbl>
    <w:p w14:paraId="2CBD435D" w14:textId="77777777" w:rsidR="00213D7A" w:rsidRDefault="00213D7A" w:rsidP="00213D7A"/>
    <w:p w14:paraId="73CE1F46" w14:textId="77777777" w:rsidR="00213D7A" w:rsidRDefault="00213D7A" w:rsidP="00213D7A"/>
    <w:p w14:paraId="4592AE20" w14:textId="77777777" w:rsidR="00213D7A" w:rsidRDefault="00213D7A" w:rsidP="00213D7A"/>
    <w:p w14:paraId="272ED878" w14:textId="77777777" w:rsidR="00213D7A" w:rsidRDefault="00213D7A" w:rsidP="00213D7A">
      <w:pPr>
        <w:rPr>
          <w:color w:val="000000"/>
        </w:rPr>
      </w:pPr>
    </w:p>
    <w:p w14:paraId="4B333B13" w14:textId="77777777" w:rsidR="00213D7A" w:rsidRDefault="00213D7A" w:rsidP="00213D7A">
      <w:pPr>
        <w:rPr>
          <w:color w:val="000000"/>
        </w:rPr>
      </w:pPr>
    </w:p>
    <w:p w14:paraId="076E2CAF" w14:textId="77777777" w:rsidR="00213D7A" w:rsidRPr="007B6A1A" w:rsidRDefault="00213D7A" w:rsidP="00213D7A"/>
    <w:p w14:paraId="495DACF4" w14:textId="77777777" w:rsidR="00A2031A" w:rsidRDefault="00A2031A"/>
    <w:sectPr w:rsidR="00A2031A" w:rsidSect="00213D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D7A"/>
    <w:rsid w:val="00213D7A"/>
    <w:rsid w:val="003040C2"/>
    <w:rsid w:val="00A2031A"/>
    <w:rsid w:val="00F3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5EEB6"/>
  <w15:chartTrackingRefBased/>
  <w15:docId w15:val="{51460749-58BF-664E-9167-23BFD9296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D7A"/>
    <w:pPr>
      <w:spacing w:after="0" w:line="240" w:lineRule="auto"/>
    </w:pPr>
    <w:rPr>
      <w:rFonts w:eastAsiaTheme="minorEastAsia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D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D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D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D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D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D7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D7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D7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D7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D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D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D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D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D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D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D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D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D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3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D7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3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D7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3D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D7A"/>
    <w:pPr>
      <w:spacing w:after="160" w:line="278" w:lineRule="auto"/>
      <w:ind w:left="720"/>
      <w:contextualSpacing/>
    </w:pPr>
    <w:rPr>
      <w:rFonts w:eastAsiaTheme="minorHAns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3D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D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D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4-22T15:14:00Z</dcterms:created>
  <dcterms:modified xsi:type="dcterms:W3CDTF">2025-04-22T15:15:00Z</dcterms:modified>
</cp:coreProperties>
</file>